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79813" w14:textId="77777777" w:rsidR="00E049C9" w:rsidRDefault="00E049C9" w:rsidP="006808D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556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1"/>
        <w:gridCol w:w="1326"/>
        <w:gridCol w:w="2268"/>
        <w:gridCol w:w="2268"/>
      </w:tblGrid>
      <w:tr w:rsidR="006808D4" w14:paraId="04050828" w14:textId="77777777" w:rsidTr="00122B30">
        <w:trPr>
          <w:trHeight w:val="335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403E5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Genotype</w:t>
            </w:r>
          </w:p>
        </w:tc>
        <w:tc>
          <w:tcPr>
            <w:tcW w:w="132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FD63717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Sample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  <w:t xml:space="preserve"> I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80C5176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  <w:t>RNA-</w:t>
            </w:r>
            <w:proofErr w:type="spellStart"/>
            <w:r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  <w:t>Seq</w:t>
            </w:r>
            <w:proofErr w:type="spellEnd"/>
            <w:r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  <w:t xml:space="preserve"> r</w:t>
            </w:r>
            <w:proofErr w:type="spellStart"/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eads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B9DE91E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</w:pPr>
            <w:proofErr w:type="spellStart"/>
            <w:r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  <w:t>BioSample</w:t>
            </w:r>
            <w:proofErr w:type="spellEnd"/>
            <w:r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  <w:t xml:space="preserve"> accession</w:t>
            </w:r>
          </w:p>
        </w:tc>
      </w:tr>
      <w:tr w:rsidR="006808D4" w14:paraId="034DFCFA" w14:textId="77777777" w:rsidTr="00122B30">
        <w:trPr>
          <w:cantSplit/>
          <w:trHeight w:val="280"/>
        </w:trPr>
        <w:tc>
          <w:tcPr>
            <w:tcW w:w="1731" w:type="dxa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50169B5B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  <w:t>Wildtype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CE13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WT-2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B8647B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45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172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588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F3714A" w14:textId="77777777" w:rsidR="006808D4" w:rsidRPr="005D178A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5D178A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SAMC962608</w:t>
            </w:r>
          </w:p>
        </w:tc>
      </w:tr>
      <w:tr w:rsidR="006808D4" w14:paraId="0A1414A6" w14:textId="77777777" w:rsidTr="00122B30">
        <w:trPr>
          <w:cantSplit/>
          <w:trHeight w:val="280"/>
        </w:trPr>
        <w:tc>
          <w:tcPr>
            <w:tcW w:w="1731" w:type="dxa"/>
            <w:vMerge/>
            <w:tcBorders>
              <w:left w:val="single" w:sz="6" w:space="0" w:color="auto"/>
            </w:tcBorders>
            <w:vAlign w:val="center"/>
          </w:tcPr>
          <w:p w14:paraId="61EEB52C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9353A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WT-3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F6BAD2F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42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582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618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DFF057" w14:textId="77777777" w:rsidR="006808D4" w:rsidRPr="005D178A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5D178A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SAMC962609</w:t>
            </w:r>
          </w:p>
        </w:tc>
      </w:tr>
      <w:tr w:rsidR="006808D4" w14:paraId="2019DC0D" w14:textId="77777777" w:rsidTr="00122B30">
        <w:trPr>
          <w:cantSplit/>
          <w:trHeight w:val="280"/>
        </w:trPr>
        <w:tc>
          <w:tcPr>
            <w:tcW w:w="1731" w:type="dxa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3F68CC04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443BB4">
              <w:rPr>
                <w:rFonts w:ascii="Times New Roman" w:hAnsi="Times New Roman"/>
                <w:i/>
                <w:iCs/>
                <w:snapToGrid w:val="0"/>
                <w:color w:val="000000"/>
                <w:sz w:val="24"/>
                <w:lang w:val="en-US" w:eastAsia="ru-RU"/>
              </w:rPr>
              <w:t>agp2Δ</w:t>
            </w:r>
            <w:r w:rsidRPr="00443BB4">
              <w:rPr>
                <w:rFonts w:ascii="Times New Roman" w:hAnsi="Times New Roman"/>
                <w:snapToGrid w:val="0"/>
                <w:color w:val="000000"/>
                <w:sz w:val="24"/>
                <w:lang w:val="en-US" w:eastAsia="ru-RU"/>
              </w:rPr>
              <w:t xml:space="preserve"> mutant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799A2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MT-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7DB012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37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469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822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FD882AC" w14:textId="77777777" w:rsidR="006808D4" w:rsidRPr="005D178A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5D178A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SAMC962610</w:t>
            </w:r>
          </w:p>
        </w:tc>
      </w:tr>
      <w:tr w:rsidR="006808D4" w14:paraId="0A3A0AB2" w14:textId="77777777" w:rsidTr="00122B30">
        <w:trPr>
          <w:cantSplit/>
          <w:trHeight w:val="280"/>
        </w:trPr>
        <w:tc>
          <w:tcPr>
            <w:tcW w:w="1731" w:type="dxa"/>
            <w:vMerge/>
            <w:tcBorders>
              <w:left w:val="single" w:sz="6" w:space="0" w:color="auto"/>
            </w:tcBorders>
            <w:vAlign w:val="center"/>
          </w:tcPr>
          <w:p w14:paraId="1B1B90DA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0C288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MT-2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838BE2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32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445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768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9A4AF3" w14:textId="77777777" w:rsidR="006808D4" w:rsidRPr="005D178A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5D178A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SAMC962611</w:t>
            </w:r>
          </w:p>
        </w:tc>
      </w:tr>
      <w:tr w:rsidR="006808D4" w14:paraId="7BA608E8" w14:textId="77777777" w:rsidTr="00122B30">
        <w:trPr>
          <w:cantSplit/>
          <w:trHeight w:val="280"/>
        </w:trPr>
        <w:tc>
          <w:tcPr>
            <w:tcW w:w="1731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6FB90DE7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3C73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MT-3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B6C00D" w14:textId="77777777" w:rsidR="006808D4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30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521</w:t>
            </w:r>
            <w:r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,</w:t>
            </w:r>
            <w:r w:rsidRPr="00A104C4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205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F27603" w14:textId="77777777" w:rsidR="006808D4" w:rsidRPr="005D178A" w:rsidRDefault="006808D4" w:rsidP="00122B30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</w:pPr>
            <w:r w:rsidRPr="005D178A">
              <w:rPr>
                <w:rFonts w:ascii="Times New Roman" w:hAnsi="Times New Roman"/>
                <w:snapToGrid w:val="0"/>
                <w:color w:val="000000"/>
                <w:sz w:val="24"/>
                <w:lang w:eastAsia="ru-RU"/>
              </w:rPr>
              <w:t>SAMC962612</w:t>
            </w:r>
          </w:p>
        </w:tc>
      </w:tr>
    </w:tbl>
    <w:p w14:paraId="42C9C631" w14:textId="438ED7C9" w:rsidR="006808D4" w:rsidRDefault="006808D4" w:rsidP="006808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404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271E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S6</w:t>
      </w:r>
      <w:bookmarkStart w:id="0" w:name="_GoBack"/>
      <w:bookmarkEnd w:id="0"/>
      <w:r w:rsidRPr="00287C4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287C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ulk RNA s</w:t>
      </w:r>
      <w:r w:rsidRPr="00287C4C">
        <w:rPr>
          <w:rFonts w:ascii="Times New Roman" w:hAnsi="Times New Roman" w:cs="Times New Roman"/>
          <w:sz w:val="24"/>
          <w:szCs w:val="24"/>
          <w:lang w:val="en-US"/>
        </w:rPr>
        <w:t>equencing statistics</w:t>
      </w:r>
    </w:p>
    <w:p w14:paraId="6853C191" w14:textId="7035CEA9" w:rsidR="006808D4" w:rsidRDefault="006808D4" w:rsidP="006808D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B461451" w14:textId="2A86490F" w:rsidR="006808D4" w:rsidRDefault="006808D4" w:rsidP="006808D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CAD91EC" w14:textId="77777777" w:rsidR="006808D4" w:rsidRPr="006808D4" w:rsidRDefault="006808D4" w:rsidP="006808D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808D4" w:rsidRPr="006808D4" w:rsidSect="00E049C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E4C"/>
    <w:rsid w:val="00013557"/>
    <w:rsid w:val="00075036"/>
    <w:rsid w:val="000C28BB"/>
    <w:rsid w:val="000D5FDB"/>
    <w:rsid w:val="0017374B"/>
    <w:rsid w:val="001F43A5"/>
    <w:rsid w:val="0020578C"/>
    <w:rsid w:val="00262E61"/>
    <w:rsid w:val="00271E64"/>
    <w:rsid w:val="00287C4C"/>
    <w:rsid w:val="00344DFF"/>
    <w:rsid w:val="003E5467"/>
    <w:rsid w:val="00443BB4"/>
    <w:rsid w:val="004876D5"/>
    <w:rsid w:val="00577651"/>
    <w:rsid w:val="005B353B"/>
    <w:rsid w:val="005D178A"/>
    <w:rsid w:val="005E405F"/>
    <w:rsid w:val="005F0A1D"/>
    <w:rsid w:val="00657B04"/>
    <w:rsid w:val="006808D4"/>
    <w:rsid w:val="0069201C"/>
    <w:rsid w:val="006C1355"/>
    <w:rsid w:val="00723F87"/>
    <w:rsid w:val="00731A18"/>
    <w:rsid w:val="0074696C"/>
    <w:rsid w:val="007F76DA"/>
    <w:rsid w:val="00870DE3"/>
    <w:rsid w:val="008E49D7"/>
    <w:rsid w:val="00907A1B"/>
    <w:rsid w:val="00945123"/>
    <w:rsid w:val="009D5E7D"/>
    <w:rsid w:val="00A104C4"/>
    <w:rsid w:val="00A46562"/>
    <w:rsid w:val="00A74819"/>
    <w:rsid w:val="00A856F7"/>
    <w:rsid w:val="00B33AE9"/>
    <w:rsid w:val="00B41125"/>
    <w:rsid w:val="00BA283F"/>
    <w:rsid w:val="00C01E4C"/>
    <w:rsid w:val="00C03498"/>
    <w:rsid w:val="00C22385"/>
    <w:rsid w:val="00C36683"/>
    <w:rsid w:val="00C6760A"/>
    <w:rsid w:val="00C725E7"/>
    <w:rsid w:val="00CC55F2"/>
    <w:rsid w:val="00D76351"/>
    <w:rsid w:val="00D84F9B"/>
    <w:rsid w:val="00DA0358"/>
    <w:rsid w:val="00DE0588"/>
    <w:rsid w:val="00E049C9"/>
    <w:rsid w:val="00E530E9"/>
    <w:rsid w:val="00E92500"/>
    <w:rsid w:val="00E94435"/>
    <w:rsid w:val="00EE0FB4"/>
    <w:rsid w:val="00F0385C"/>
    <w:rsid w:val="00FE164D"/>
    <w:rsid w:val="00FF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62FE47"/>
  <w15:chartTrackingRefBased/>
  <w15:docId w15:val="{4FAF4617-4583-4D51-B031-F512EDC52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95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245</Characters>
  <Application>Microsoft Office Word</Application>
  <DocSecurity>0</DocSecurity>
  <Lines>3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amadoss</dc:creator>
  <cp:keywords/>
  <dc:description/>
  <cp:lastModifiedBy>Dr. Dindial Ramotar</cp:lastModifiedBy>
  <cp:revision>4</cp:revision>
  <dcterms:created xsi:type="dcterms:W3CDTF">2023-03-06T06:04:00Z</dcterms:created>
  <dcterms:modified xsi:type="dcterms:W3CDTF">2023-10-10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014fa6d8e4a752235e7af83f87a8474dcb26c7b3376193775ffb8a01482ef</vt:lpwstr>
  </property>
</Properties>
</file>